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6341" w:rsidRPr="000A7CAC" w:rsidRDefault="00876341" w:rsidP="00876341">
      <w:pPr>
        <w:tabs>
          <w:tab w:val="left" w:pos="3050"/>
        </w:tabs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a3"/>
        <w:tblW w:w="9643" w:type="dxa"/>
        <w:jc w:val="center"/>
        <w:tblLook w:val="04A0" w:firstRow="1" w:lastRow="0" w:firstColumn="1" w:lastColumn="0" w:noHBand="0" w:noVBand="1"/>
      </w:tblPr>
      <w:tblGrid>
        <w:gridCol w:w="1383"/>
        <w:gridCol w:w="1416"/>
        <w:gridCol w:w="981"/>
        <w:gridCol w:w="1976"/>
        <w:gridCol w:w="1382"/>
        <w:gridCol w:w="1509"/>
        <w:gridCol w:w="145"/>
        <w:gridCol w:w="851"/>
      </w:tblGrid>
      <w:tr w:rsidR="00CF3EF5" w:rsidRPr="00876341" w:rsidTr="00CF3EF5">
        <w:trPr>
          <w:jc w:val="center"/>
        </w:trPr>
        <w:tc>
          <w:tcPr>
            <w:tcW w:w="13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F3EF5" w:rsidRPr="00876341" w:rsidRDefault="00CF3EF5" w:rsidP="003541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F3EF5" w:rsidRPr="00876341" w:rsidRDefault="00CF3EF5" w:rsidP="003541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Derived protein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F3EF5" w:rsidRPr="00876341" w:rsidRDefault="00CF3EF5" w:rsidP="003541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1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F3EF5" w:rsidRPr="00876341" w:rsidRDefault="00CF3EF5" w:rsidP="003541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F3EF5" w:rsidRPr="00876341" w:rsidRDefault="00CF3EF5" w:rsidP="003541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 xml:space="preserve">Binding </w:t>
            </w:r>
            <w:proofErr w:type="spellStart"/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  <w:r w:rsidRPr="008763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F3EF5" w:rsidRPr="00876341" w:rsidRDefault="00CF3EF5" w:rsidP="003541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  <w:r w:rsidRPr="00D6140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F3EF5" w:rsidRPr="00876341" w:rsidRDefault="00CF3EF5" w:rsidP="003541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Refoldin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CF3EF5" w:rsidRPr="00876341" w:rsidTr="00CF3EF5">
        <w:trPr>
          <w:jc w:val="center"/>
        </w:trPr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1D378D" w:rsidRDefault="00CF3EF5" w:rsidP="003541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78D">
              <w:rPr>
                <w:rFonts w:ascii="Times New Roman" w:hAnsi="Times New Roman" w:cs="Times New Roman"/>
                <w:b/>
                <w:sz w:val="18"/>
                <w:szCs w:val="18"/>
              </w:rPr>
              <w:t>HeV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876341" w:rsidRDefault="00CF3EF5" w:rsidP="003541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Phosphoprotei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876341" w:rsidRDefault="00CF3EF5" w:rsidP="003541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481-488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1D378D" w:rsidRDefault="00CF3EF5" w:rsidP="003541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78D">
              <w:rPr>
                <w:rFonts w:ascii="Times New Roman" w:hAnsi="Times New Roman" w:cs="Times New Roman"/>
                <w:b/>
                <w:sz w:val="18"/>
                <w:szCs w:val="18"/>
              </w:rPr>
              <w:t>DFANTFLP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876341" w:rsidRDefault="00CF3EF5" w:rsidP="003541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bCs/>
                <w:sz w:val="18"/>
                <w:szCs w:val="18"/>
              </w:rPr>
              <w:t>0.001876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876341" w:rsidRDefault="00CF3EF5" w:rsidP="003541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0719">
              <w:rPr>
                <w:rFonts w:ascii="Times New Roman" w:hAnsi="Times New Roman" w:cs="Times New Roman"/>
                <w:sz w:val="18"/>
                <w:szCs w:val="18"/>
              </w:rPr>
              <w:t>-335.53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876341" w:rsidRDefault="00CF3EF5" w:rsidP="003541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CF3EF5" w:rsidRPr="00876341" w:rsidTr="00CF3EF5">
        <w:trPr>
          <w:jc w:val="center"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EF5" w:rsidRPr="001D378D" w:rsidRDefault="00CF3EF5" w:rsidP="005E3D8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78D">
              <w:rPr>
                <w:rFonts w:ascii="Times New Roman" w:hAnsi="Times New Roman" w:cs="Times New Roman"/>
                <w:b/>
                <w:sz w:val="18"/>
                <w:szCs w:val="18"/>
              </w:rPr>
              <w:t>HeV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fusion protei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177–185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EF5" w:rsidRPr="001D378D" w:rsidRDefault="00CF3EF5" w:rsidP="005E3D8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78D">
              <w:rPr>
                <w:rFonts w:ascii="Times New Roman" w:hAnsi="Times New Roman" w:cs="Times New Roman"/>
                <w:b/>
                <w:sz w:val="18"/>
                <w:szCs w:val="18"/>
              </w:rPr>
              <w:t>DYINTNVLP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0.013842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C90">
              <w:rPr>
                <w:rFonts w:ascii="Times New Roman" w:hAnsi="Times New Roman" w:cs="Times New Roman"/>
                <w:sz w:val="18"/>
                <w:szCs w:val="18"/>
              </w:rPr>
              <w:t>-357.9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F3EF5" w:rsidRPr="00876341" w:rsidTr="00CF3EF5">
        <w:trPr>
          <w:jc w:val="center"/>
        </w:trPr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EBOV-GP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26-34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LFQRTFSIP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0.001081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8F6">
              <w:rPr>
                <w:rFonts w:ascii="Times New Roman" w:hAnsi="Times New Roman" w:cs="Times New Roman"/>
                <w:sz w:val="18"/>
                <w:szCs w:val="18"/>
              </w:rPr>
              <w:t>-317.3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F3EF5" w:rsidRPr="00876341" w:rsidTr="00CF3EF5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EBOV-GP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136-14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RYVHKVSGTGP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0.000418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8AE">
              <w:rPr>
                <w:rFonts w:ascii="Times New Roman" w:hAnsi="Times New Roman" w:cs="Times New Roman"/>
                <w:sz w:val="18"/>
                <w:szCs w:val="18"/>
              </w:rPr>
              <w:t>-326.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F3EF5" w:rsidRPr="00876341" w:rsidTr="00CF3EF5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EBOV-GP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152-16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AFHKEGAFF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0.05123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738">
              <w:rPr>
                <w:rFonts w:ascii="Times New Roman" w:hAnsi="Times New Roman" w:cs="Times New Roman"/>
                <w:sz w:val="18"/>
                <w:szCs w:val="18"/>
              </w:rPr>
              <w:t>-324.5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F3EF5" w:rsidRPr="00876341" w:rsidTr="00CF3EF5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EBOV-GP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162-17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LYDRLASTV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0.075827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738">
              <w:rPr>
                <w:rFonts w:ascii="Times New Roman" w:hAnsi="Times New Roman" w:cs="Times New Roman"/>
                <w:sz w:val="18"/>
                <w:szCs w:val="18"/>
              </w:rPr>
              <w:t>-356.7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F3EF5" w:rsidRPr="00876341" w:rsidTr="00CF3EF5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1B753E" w:rsidRDefault="00CF3EF5" w:rsidP="005E3D8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bCs/>
                <w:sz w:val="18"/>
                <w:szCs w:val="18"/>
              </w:rPr>
              <w:t>EBOV-GP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1B753E" w:rsidRDefault="00CF3EF5" w:rsidP="005E3D8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bCs/>
                <w:sz w:val="18"/>
                <w:szCs w:val="18"/>
              </w:rPr>
              <w:t>G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1B753E" w:rsidRDefault="00CF3EF5" w:rsidP="005E3D8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bCs/>
                <w:sz w:val="18"/>
                <w:szCs w:val="18"/>
              </w:rPr>
              <w:t>192-20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1B753E" w:rsidRDefault="00CF3EF5" w:rsidP="005E3D8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bCs/>
                <w:sz w:val="18"/>
                <w:szCs w:val="18"/>
              </w:rPr>
              <w:t>DFFSSHPLREP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0.000539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3EF5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4981">
              <w:rPr>
                <w:rFonts w:ascii="Times New Roman" w:hAnsi="Times New Roman" w:cs="Times New Roman"/>
                <w:sz w:val="18"/>
                <w:szCs w:val="18"/>
              </w:rPr>
              <w:t>-329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CF3EF5" w:rsidRPr="00876341" w:rsidTr="00CF3EF5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636A5A" w:rsidRDefault="00CF3EF5" w:rsidP="005E3D8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A5A">
              <w:rPr>
                <w:rFonts w:ascii="Times New Roman" w:hAnsi="Times New Roman" w:cs="Times New Roman"/>
                <w:b/>
                <w:sz w:val="18"/>
                <w:szCs w:val="18"/>
              </w:rPr>
              <w:t>EBOV-NP1</w:t>
            </w:r>
            <w:r w:rsidRPr="001D378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N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65-7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636A5A" w:rsidRDefault="00CF3EF5" w:rsidP="005E3D8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A5A">
              <w:rPr>
                <w:rFonts w:ascii="Times New Roman" w:hAnsi="Times New Roman" w:cs="Times New Roman"/>
                <w:b/>
                <w:sz w:val="18"/>
                <w:szCs w:val="18"/>
              </w:rPr>
              <w:t>DFQESADSF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0.05376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sz w:val="18"/>
                <w:szCs w:val="18"/>
              </w:rPr>
              <w:t>-331.7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A232DA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CF3EF5" w:rsidRPr="00876341" w:rsidTr="00CF3EF5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636A5A" w:rsidRDefault="00CF3EF5" w:rsidP="005E3D8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A5A">
              <w:rPr>
                <w:rFonts w:ascii="Times New Roman" w:hAnsi="Times New Roman" w:cs="Times New Roman"/>
                <w:b/>
                <w:sz w:val="18"/>
                <w:szCs w:val="18"/>
              </w:rPr>
              <w:t>EBOV-NP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N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65-7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636A5A" w:rsidRDefault="00CF3EF5" w:rsidP="005E3D8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A5A">
              <w:rPr>
                <w:rFonts w:ascii="Times New Roman" w:hAnsi="Times New Roman" w:cs="Times New Roman"/>
                <w:b/>
                <w:sz w:val="18"/>
                <w:szCs w:val="18"/>
              </w:rPr>
              <w:t>DFQESADSFL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0.015147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C90">
              <w:rPr>
                <w:rFonts w:ascii="Times New Roman" w:hAnsi="Times New Roman" w:cs="Times New Roman"/>
                <w:sz w:val="18"/>
                <w:szCs w:val="18"/>
              </w:rPr>
              <w:t>-341.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A232DA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CF3EF5" w:rsidRPr="00876341" w:rsidTr="00CF3EF5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1B753E" w:rsidRDefault="00CF3EF5" w:rsidP="005E3D8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bCs/>
                <w:sz w:val="18"/>
                <w:szCs w:val="18"/>
              </w:rPr>
              <w:t>EBOV-NP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1B753E" w:rsidRDefault="00CF3EF5" w:rsidP="005E3D8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bCs/>
                <w:sz w:val="18"/>
                <w:szCs w:val="18"/>
              </w:rPr>
              <w:t>N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1B753E" w:rsidRDefault="00CF3EF5" w:rsidP="005E3D8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bCs/>
                <w:sz w:val="18"/>
                <w:szCs w:val="18"/>
              </w:rPr>
              <w:t>65-7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1B753E" w:rsidRDefault="00CF3EF5" w:rsidP="005E3D8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bCs/>
                <w:sz w:val="18"/>
                <w:szCs w:val="18"/>
              </w:rPr>
              <w:t>DFQESADSFLL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1B753E" w:rsidRDefault="00CF3EF5" w:rsidP="005E3D8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27B3">
              <w:rPr>
                <w:rFonts w:ascii="Times New Roman" w:hAnsi="Times New Roman" w:cs="Times New Roman"/>
                <w:sz w:val="18"/>
                <w:szCs w:val="18"/>
              </w:rPr>
              <w:t>-327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A232D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F3EF5" w:rsidRPr="00876341" w:rsidTr="00CF3EF5">
        <w:trPr>
          <w:jc w:val="center"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EF5" w:rsidRPr="001B753E" w:rsidRDefault="00CF3EF5" w:rsidP="005E3D8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bCs/>
                <w:sz w:val="18"/>
                <w:szCs w:val="18"/>
              </w:rPr>
              <w:t>EBOV-NP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EF5" w:rsidRPr="001B753E" w:rsidRDefault="00CF3EF5" w:rsidP="005E3D8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bCs/>
                <w:sz w:val="18"/>
                <w:szCs w:val="18"/>
              </w:rPr>
              <w:t>NP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EF5" w:rsidRPr="001B753E" w:rsidRDefault="00CF3EF5" w:rsidP="005E3D8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bCs/>
                <w:sz w:val="18"/>
                <w:szCs w:val="18"/>
              </w:rPr>
              <w:t>65-77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EF5" w:rsidRPr="001B753E" w:rsidRDefault="00CF3EF5" w:rsidP="005E3D8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bCs/>
                <w:sz w:val="18"/>
                <w:szCs w:val="18"/>
              </w:rPr>
              <w:t>DFQESADSFLLML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EF5" w:rsidRPr="001B753E" w:rsidRDefault="00CF3EF5" w:rsidP="005E3D8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27B3">
              <w:rPr>
                <w:rFonts w:ascii="Times New Roman" w:hAnsi="Times New Roman" w:cs="Times New Roman"/>
                <w:sz w:val="18"/>
                <w:szCs w:val="18"/>
              </w:rPr>
              <w:t>-322.5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A232D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F3EF5" w:rsidRPr="00876341" w:rsidTr="00CF3EF5">
        <w:trPr>
          <w:jc w:val="center"/>
        </w:trPr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834080" w:rsidRDefault="00CF3EF5" w:rsidP="005E3D8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34080">
              <w:rPr>
                <w:rFonts w:ascii="Times New Roman" w:hAnsi="Times New Roman" w:cs="Times New Roman"/>
                <w:b/>
                <w:sz w:val="18"/>
                <w:szCs w:val="18"/>
              </w:rPr>
              <w:t>MERS-</w:t>
            </w:r>
            <w:r w:rsidRPr="0083408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</w:t>
            </w:r>
            <w:r w:rsidRPr="00834080">
              <w:rPr>
                <w:rFonts w:ascii="Times New Roman" w:hAnsi="Times New Roman" w:cs="Times New Roman"/>
                <w:b/>
                <w:sz w:val="18"/>
                <w:szCs w:val="18"/>
              </w:rPr>
              <w:t>oV-S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384-393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834080" w:rsidRDefault="00CF3EF5" w:rsidP="005E3D8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34080">
              <w:rPr>
                <w:rFonts w:ascii="Times New Roman" w:hAnsi="Times New Roman" w:cs="Times New Roman"/>
                <w:b/>
                <w:sz w:val="18"/>
                <w:szCs w:val="18"/>
              </w:rPr>
              <w:t>DFSPLLSGTP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0.001362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63">
              <w:rPr>
                <w:rFonts w:ascii="Times New Roman" w:hAnsi="Times New Roman" w:cs="Times New Roman"/>
                <w:sz w:val="18"/>
                <w:szCs w:val="18"/>
              </w:rPr>
              <w:t>-347.75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A232D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F3EF5" w:rsidRPr="00876341" w:rsidTr="00CF3EF5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1B753E" w:rsidRDefault="00CF3EF5" w:rsidP="005E3D8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bCs/>
                <w:sz w:val="18"/>
                <w:szCs w:val="18"/>
              </w:rPr>
              <w:t>MERS-CoV-S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1B753E" w:rsidRDefault="00CF3EF5" w:rsidP="005E3D8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bCs/>
                <w:sz w:val="18"/>
                <w:szCs w:val="18"/>
              </w:rPr>
              <w:t>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1B753E" w:rsidRDefault="00CF3EF5" w:rsidP="005E3D8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bCs/>
                <w:sz w:val="18"/>
                <w:szCs w:val="18"/>
              </w:rPr>
              <w:t>384-39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1B753E" w:rsidRDefault="00CF3EF5" w:rsidP="005E3D8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bCs/>
                <w:sz w:val="18"/>
                <w:szCs w:val="18"/>
              </w:rPr>
              <w:t>DFSPLLSGTPP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63">
              <w:rPr>
                <w:rFonts w:ascii="Times New Roman" w:hAnsi="Times New Roman" w:cs="Times New Roman"/>
                <w:sz w:val="18"/>
                <w:szCs w:val="18"/>
              </w:rPr>
              <w:t>-322.2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F3EF5" w:rsidRPr="00876341" w:rsidTr="00CF3EF5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1B753E" w:rsidRDefault="00CF3EF5" w:rsidP="005E3D8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bCs/>
                <w:sz w:val="18"/>
                <w:szCs w:val="18"/>
              </w:rPr>
              <w:t>MERS-CoV-S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1B753E" w:rsidRDefault="00CF3EF5" w:rsidP="005E3D8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bCs/>
                <w:sz w:val="18"/>
                <w:szCs w:val="18"/>
              </w:rPr>
              <w:t>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1B753E" w:rsidRDefault="00CF3EF5" w:rsidP="005E3D8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bCs/>
                <w:sz w:val="18"/>
                <w:szCs w:val="18"/>
              </w:rPr>
              <w:t>422-43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1B753E" w:rsidRDefault="00CF3EF5" w:rsidP="005E3D8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bCs/>
                <w:sz w:val="18"/>
                <w:szCs w:val="18"/>
              </w:rPr>
              <w:t>DFTCSQISP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0.001778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792F">
              <w:rPr>
                <w:rFonts w:ascii="Times New Roman" w:hAnsi="Times New Roman" w:cs="Times New Roman"/>
                <w:sz w:val="18"/>
                <w:szCs w:val="18"/>
              </w:rPr>
              <w:t>-319.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A232DA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CF3EF5" w:rsidRPr="00876341" w:rsidTr="00CF3EF5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MERS-</w:t>
            </w:r>
            <w:r w:rsidRPr="002141E6">
              <w:rPr>
                <w:rFonts w:ascii="Times New Roman" w:hAnsi="Times New Roman" w:cs="Times New Roman"/>
                <w:sz w:val="18"/>
                <w:szCs w:val="18"/>
              </w:rPr>
              <w:t>CoV-</w:t>
            </w: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 xml:space="preserve">S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522-53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1B753E" w:rsidRDefault="00CF3EF5" w:rsidP="005E3D8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bCs/>
                <w:sz w:val="18"/>
                <w:szCs w:val="18"/>
              </w:rPr>
              <w:t>QYSPCVSIVP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0.001654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792F">
              <w:rPr>
                <w:rFonts w:ascii="Times New Roman" w:hAnsi="Times New Roman" w:cs="Times New Roman"/>
                <w:sz w:val="18"/>
                <w:szCs w:val="18"/>
              </w:rPr>
              <w:t>-335.8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F3EF5" w:rsidRPr="00876341" w:rsidTr="00CF3EF5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MERS-</w:t>
            </w:r>
            <w:r w:rsidRPr="002141E6">
              <w:rPr>
                <w:rFonts w:ascii="Times New Roman" w:hAnsi="Times New Roman" w:cs="Times New Roman"/>
                <w:sz w:val="18"/>
                <w:szCs w:val="18"/>
              </w:rPr>
              <w:t>CoV-</w:t>
            </w: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539-54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1B753E" w:rsidRDefault="00CF3EF5" w:rsidP="005E3D8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bCs/>
                <w:sz w:val="18"/>
                <w:szCs w:val="18"/>
              </w:rPr>
              <w:t>DYYRKQLSP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0.008682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792F">
              <w:rPr>
                <w:rFonts w:ascii="Times New Roman" w:hAnsi="Times New Roman" w:cs="Times New Roman"/>
                <w:sz w:val="18"/>
                <w:szCs w:val="18"/>
              </w:rPr>
              <w:t>-358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F3EF5" w:rsidRPr="00876341" w:rsidTr="00CF3EF5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MERS-</w:t>
            </w:r>
            <w:r w:rsidRPr="002141E6">
              <w:rPr>
                <w:rFonts w:ascii="Times New Roman" w:hAnsi="Times New Roman" w:cs="Times New Roman"/>
                <w:sz w:val="18"/>
                <w:szCs w:val="18"/>
              </w:rPr>
              <w:t>CoV-</w:t>
            </w: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S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539-54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1B753E" w:rsidRDefault="00CF3EF5" w:rsidP="005E3D8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bCs/>
                <w:sz w:val="18"/>
                <w:szCs w:val="18"/>
              </w:rPr>
              <w:t>DYYRKQLSP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0.021122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792F">
              <w:rPr>
                <w:rFonts w:ascii="Times New Roman" w:hAnsi="Times New Roman" w:cs="Times New Roman"/>
                <w:sz w:val="18"/>
                <w:szCs w:val="18"/>
              </w:rPr>
              <w:t>-350.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F3EF5" w:rsidRPr="00876341" w:rsidTr="00CF3EF5">
        <w:trPr>
          <w:jc w:val="center"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MERS-</w:t>
            </w:r>
            <w:r w:rsidRPr="002141E6">
              <w:rPr>
                <w:rFonts w:ascii="Times New Roman" w:hAnsi="Times New Roman" w:cs="Times New Roman"/>
                <w:sz w:val="18"/>
                <w:szCs w:val="18"/>
              </w:rPr>
              <w:t>CoV-</w:t>
            </w: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S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868-876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EF5" w:rsidRPr="001B753E" w:rsidRDefault="00CF3EF5" w:rsidP="005E3D8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bCs/>
                <w:sz w:val="18"/>
                <w:szCs w:val="18"/>
              </w:rPr>
              <w:t>DFNLTLLEP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73F">
              <w:rPr>
                <w:rFonts w:ascii="Times New Roman" w:hAnsi="Times New Roman" w:cs="Times New Roman"/>
                <w:sz w:val="18"/>
                <w:szCs w:val="18"/>
              </w:rPr>
              <w:t>0.014050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792F">
              <w:rPr>
                <w:rFonts w:ascii="Times New Roman" w:hAnsi="Times New Roman" w:cs="Times New Roman"/>
                <w:sz w:val="18"/>
                <w:szCs w:val="18"/>
              </w:rPr>
              <w:t>-352.3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++</w:t>
            </w:r>
          </w:p>
        </w:tc>
      </w:tr>
      <w:tr w:rsidR="00CF3EF5" w:rsidRPr="00876341" w:rsidTr="00CF3EF5">
        <w:trPr>
          <w:jc w:val="center"/>
        </w:trPr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1D378D" w:rsidRDefault="00CF3EF5" w:rsidP="005E3D8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78D">
              <w:rPr>
                <w:rFonts w:ascii="Times New Roman" w:hAnsi="Times New Roman" w:cs="Times New Roman"/>
                <w:b/>
                <w:sz w:val="18"/>
                <w:szCs w:val="18"/>
              </w:rPr>
              <w:t>H17N10-NP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NP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289-297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1D378D" w:rsidRDefault="00CF3EF5" w:rsidP="005E3D8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78D">
              <w:rPr>
                <w:rFonts w:ascii="Times New Roman" w:hAnsi="Times New Roman" w:cs="Times New Roman"/>
                <w:b/>
                <w:sz w:val="18"/>
                <w:szCs w:val="18"/>
              </w:rPr>
              <w:t>DFEKEGYSL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0.166936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53E">
              <w:rPr>
                <w:rFonts w:ascii="Times New Roman" w:hAnsi="Times New Roman" w:cs="Times New Roman"/>
                <w:sz w:val="18"/>
                <w:szCs w:val="18"/>
              </w:rPr>
              <w:t>-362.9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A232D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F3EF5" w:rsidRPr="00876341" w:rsidTr="00CF3EF5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H17N10-P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P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155-16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YKLNESGR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0.035445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792F">
              <w:rPr>
                <w:rFonts w:ascii="Times New Roman" w:hAnsi="Times New Roman" w:cs="Times New Roman"/>
                <w:sz w:val="18"/>
                <w:szCs w:val="18"/>
              </w:rPr>
              <w:t>-347.0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F3EF5" w:rsidRPr="00876341" w:rsidTr="00CF3EF5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H17N10-P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P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739-75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DFSEITNTCKAIEA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09D4">
              <w:rPr>
                <w:rFonts w:ascii="Times New Roman" w:hAnsi="Times New Roman" w:cs="Times New Roman"/>
                <w:sz w:val="18"/>
                <w:szCs w:val="18"/>
              </w:rPr>
              <w:t>-311.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F3EF5" w:rsidRPr="00876341" w:rsidTr="00CF3EF5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H17N10-P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P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114-1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526768916"/>
            <w:r w:rsidRPr="00672C2C">
              <w:rPr>
                <w:rFonts w:ascii="Times New Roman" w:hAnsi="Times New Roman" w:cs="Times New Roman"/>
                <w:sz w:val="18"/>
                <w:szCs w:val="18"/>
              </w:rPr>
              <w:t>VYKMYFDRL</w:t>
            </w:r>
            <w:bookmarkEnd w:id="1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0.040486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792F">
              <w:rPr>
                <w:rFonts w:ascii="Times New Roman" w:hAnsi="Times New Roman" w:cs="Times New Roman"/>
                <w:sz w:val="18"/>
                <w:szCs w:val="18"/>
              </w:rPr>
              <w:t>-349.3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F3EF5" w:rsidRPr="00876341" w:rsidTr="00CF3EF5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H17N10-P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P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117-12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MYFDRLER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0.256357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7A02">
              <w:rPr>
                <w:rFonts w:ascii="Times New Roman" w:hAnsi="Times New Roman" w:cs="Times New Roman"/>
                <w:sz w:val="18"/>
                <w:szCs w:val="18"/>
              </w:rPr>
              <w:t>-349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F3EF5" w:rsidRPr="00876341" w:rsidTr="00CF3EF5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H18N11-P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P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155-16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YTANESGR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0.218380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7A02">
              <w:rPr>
                <w:rFonts w:ascii="Times New Roman" w:hAnsi="Times New Roman" w:cs="Times New Roman"/>
                <w:sz w:val="18"/>
                <w:szCs w:val="18"/>
              </w:rPr>
              <w:t>-344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F3EF5" w:rsidRPr="00876341" w:rsidTr="00CF3EF5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H18N11-P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-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P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619-62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EYRGRLCNP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0.001089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7A02">
              <w:rPr>
                <w:rFonts w:ascii="Times New Roman" w:hAnsi="Times New Roman" w:cs="Times New Roman"/>
                <w:sz w:val="18"/>
                <w:szCs w:val="18"/>
              </w:rPr>
              <w:t>-346.5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F3EF5" w:rsidRPr="00876341" w:rsidTr="00CF3EF5">
        <w:trPr>
          <w:jc w:val="center"/>
        </w:trPr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H18N11-P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P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739-753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DFSEIMNICKAIENL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09D4">
              <w:rPr>
                <w:rFonts w:ascii="Times New Roman" w:hAnsi="Times New Roman" w:cs="Times New Roman"/>
                <w:sz w:val="18"/>
                <w:szCs w:val="18"/>
              </w:rPr>
              <w:t>-315.6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3EF5" w:rsidRPr="00876341" w:rsidRDefault="00CF3EF5" w:rsidP="005E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3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D6140F" w:rsidRDefault="00DC5ACF" w:rsidP="00DC5ACF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DC5ACF">
        <w:rPr>
          <w:rFonts w:ascii="Times New Roman" w:eastAsia="宋体" w:hAnsi="Times New Roman" w:cs="Times New Roman"/>
          <w:sz w:val="18"/>
          <w:szCs w:val="18"/>
          <w:vertAlign w:val="superscript"/>
        </w:rPr>
        <w:t xml:space="preserve">a </w:t>
      </w:r>
      <w:r w:rsidRPr="00DC5ACF">
        <w:rPr>
          <w:rFonts w:ascii="Times New Roman" w:eastAsia="宋体" w:hAnsi="Times New Roman" w:cs="Times New Roman"/>
          <w:sz w:val="18"/>
          <w:szCs w:val="18"/>
        </w:rPr>
        <w:t xml:space="preserve">Calculated by using </w:t>
      </w:r>
      <w:hyperlink r:id="rId6" w:history="1">
        <w:r w:rsidR="00D6140F" w:rsidRPr="00E86AB9">
          <w:rPr>
            <w:rStyle w:val="a9"/>
            <w:rFonts w:ascii="Times New Roman" w:eastAsia="宋体" w:hAnsi="Times New Roman" w:cs="Times New Roman"/>
            <w:sz w:val="18"/>
            <w:szCs w:val="18"/>
          </w:rPr>
          <w:t>http://www.cbs.dtu.dk/services/NetMHCpan/</w:t>
        </w:r>
      </w:hyperlink>
      <w:r w:rsidRPr="00DC5ACF">
        <w:rPr>
          <w:rFonts w:ascii="Times New Roman" w:eastAsia="宋体" w:hAnsi="Times New Roman" w:cs="Times New Roman"/>
          <w:sz w:val="18"/>
          <w:szCs w:val="18"/>
        </w:rPr>
        <w:t>.</w:t>
      </w:r>
    </w:p>
    <w:p w:rsidR="00DC5ACF" w:rsidRDefault="00D6140F" w:rsidP="009E2C50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D6140F">
        <w:rPr>
          <w:rFonts w:ascii="Times New Roman" w:eastAsia="宋体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eastAsia="宋体" w:hAnsi="Times New Roman" w:cs="Times New Roman"/>
          <w:sz w:val="18"/>
          <w:szCs w:val="18"/>
          <w:vertAlign w:val="superscript"/>
        </w:rPr>
        <w:t xml:space="preserve"> </w:t>
      </w:r>
      <w:r w:rsidRPr="00D6140F">
        <w:rPr>
          <w:rFonts w:ascii="Times New Roman" w:eastAsia="宋体" w:hAnsi="Times New Roman" w:cs="Times New Roman"/>
          <w:sz w:val="18"/>
          <w:szCs w:val="18"/>
        </w:rPr>
        <w:t>Calculated by using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654C8A" w:rsidRPr="00654C8A">
        <w:rPr>
          <w:rFonts w:ascii="Times New Roman" w:eastAsia="宋体" w:hAnsi="Times New Roman" w:cs="Times New Roman"/>
          <w:sz w:val="18"/>
          <w:szCs w:val="18"/>
        </w:rPr>
        <w:t>structure-based prediction</w:t>
      </w:r>
      <w:r w:rsidR="00372DC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372DC4">
        <w:rPr>
          <w:rFonts w:ascii="Times New Roman" w:eastAsia="宋体" w:hAnsi="Times New Roman" w:cs="Times New Roman" w:hint="eastAsia"/>
          <w:sz w:val="18"/>
          <w:szCs w:val="18"/>
        </w:rPr>
        <w:t>program</w:t>
      </w:r>
      <w:r w:rsidR="00654C8A" w:rsidRPr="00654C8A">
        <w:rPr>
          <w:rFonts w:ascii="Times New Roman" w:eastAsia="宋体" w:hAnsi="Times New Roman" w:cs="Times New Roman"/>
          <w:sz w:val="18"/>
          <w:szCs w:val="18"/>
        </w:rPr>
        <w:t xml:space="preserve"> </w:t>
      </w:r>
      <w:hyperlink r:id="rId7" w:history="1">
        <w:r w:rsidRPr="00E86AB9">
          <w:rPr>
            <w:rStyle w:val="a9"/>
            <w:rFonts w:ascii="Times New Roman" w:eastAsia="宋体" w:hAnsi="Times New Roman" w:cs="Times New Roman"/>
            <w:sz w:val="18"/>
            <w:szCs w:val="18"/>
          </w:rPr>
          <w:t>http://flexpepdock.furmanlab.cs.huji.ac.il/</w:t>
        </w:r>
      </w:hyperlink>
      <w:r>
        <w:rPr>
          <w:rFonts w:ascii="Times New Roman" w:eastAsia="宋体" w:hAnsi="Times New Roman" w:cs="Times New Roman"/>
          <w:sz w:val="18"/>
          <w:szCs w:val="18"/>
        </w:rPr>
        <w:t xml:space="preserve">. </w:t>
      </w:r>
      <w:r w:rsidR="00DC5ACF" w:rsidRPr="00DC5ACF">
        <w:rPr>
          <w:rFonts w:ascii="Times New Roman" w:eastAsia="宋体" w:hAnsi="Times New Roman" w:cs="Times New Roman"/>
          <w:sz w:val="18"/>
          <w:szCs w:val="18"/>
        </w:rPr>
        <w:br/>
      </w:r>
      <w:r>
        <w:rPr>
          <w:rFonts w:ascii="Times New Roman" w:eastAsia="宋体" w:hAnsi="Times New Roman" w:cs="Times New Roman"/>
          <w:sz w:val="18"/>
          <w:szCs w:val="18"/>
          <w:vertAlign w:val="superscript"/>
        </w:rPr>
        <w:t>c</w:t>
      </w:r>
      <w:r w:rsidR="00DC5ACF" w:rsidRPr="00DC5ACF">
        <w:rPr>
          <w:rFonts w:ascii="Times New Roman" w:eastAsia="宋体" w:hAnsi="Times New Roman" w:cs="Times New Roman"/>
          <w:sz w:val="18"/>
          <w:szCs w:val="18"/>
          <w:vertAlign w:val="superscript"/>
        </w:rPr>
        <w:t xml:space="preserve"> </w:t>
      </w:r>
      <w:r w:rsidR="00DC5ACF" w:rsidRPr="00DC5ACF">
        <w:rPr>
          <w:rFonts w:ascii="Times New Roman" w:eastAsia="宋体" w:hAnsi="Times New Roman" w:cs="Times New Roman"/>
          <w:sz w:val="18"/>
          <w:szCs w:val="18"/>
        </w:rPr>
        <w:t xml:space="preserve">Peptides that can help the </w:t>
      </w:r>
      <w:proofErr w:type="spellStart"/>
      <w:r w:rsidR="00DC5ACF" w:rsidRPr="00DC5ACF">
        <w:rPr>
          <w:rFonts w:ascii="Times New Roman" w:eastAsia="宋体" w:hAnsi="Times New Roman" w:cs="Times New Roman"/>
          <w:kern w:val="0"/>
          <w:sz w:val="18"/>
          <w:szCs w:val="18"/>
        </w:rPr>
        <w:t>Ptal</w:t>
      </w:r>
      <w:proofErr w:type="spellEnd"/>
      <w:r w:rsidR="00DC5ACF" w:rsidRPr="00DC5ACF">
        <w:rPr>
          <w:rFonts w:ascii="Times New Roman" w:eastAsia="宋体" w:hAnsi="Times New Roman" w:cs="Times New Roman"/>
          <w:kern w:val="0"/>
          <w:sz w:val="18"/>
          <w:szCs w:val="18"/>
        </w:rPr>
        <w:t>-N*01:01</w:t>
      </w:r>
      <w:r w:rsidR="00DC5ACF" w:rsidRPr="00DC5ACF">
        <w:rPr>
          <w:rFonts w:ascii="Times New Roman" w:eastAsia="宋体" w:hAnsi="Times New Roman" w:cs="Times New Roman"/>
          <w:sz w:val="18"/>
          <w:szCs w:val="18"/>
        </w:rPr>
        <w:t xml:space="preserve"> H chain renature with bat β</w:t>
      </w:r>
      <w:r w:rsidR="00DC5ACF" w:rsidRPr="00DC5ACF">
        <w:rPr>
          <w:rFonts w:ascii="Times New Roman" w:eastAsia="宋体" w:hAnsi="Times New Roman" w:cs="Times New Roman"/>
          <w:sz w:val="18"/>
          <w:szCs w:val="18"/>
          <w:vertAlign w:val="subscript"/>
        </w:rPr>
        <w:t>2</w:t>
      </w:r>
      <w:r w:rsidR="00DC5ACF" w:rsidRPr="00DC5ACF">
        <w:rPr>
          <w:rFonts w:ascii="Times New Roman" w:eastAsia="宋体" w:hAnsi="Times New Roman" w:cs="Times New Roman"/>
          <w:sz w:val="18"/>
          <w:szCs w:val="18"/>
        </w:rPr>
        <w:t>m are marked as +, otherwise -.The number of “</w:t>
      </w:r>
      <w:r w:rsidR="00DC5ACF" w:rsidRPr="00DC5ACF">
        <w:rPr>
          <w:rFonts w:ascii="Times New Roman" w:eastAsia="宋体" w:hAnsi="Times New Roman" w:cs="Times New Roman" w:hint="eastAsia"/>
          <w:sz w:val="18"/>
          <w:szCs w:val="18"/>
        </w:rPr>
        <w:t>+</w:t>
      </w:r>
      <w:r w:rsidR="00DC5ACF" w:rsidRPr="00DC5ACF">
        <w:rPr>
          <w:rFonts w:ascii="Times New Roman" w:eastAsia="宋体" w:hAnsi="Times New Roman" w:cs="Times New Roman"/>
          <w:sz w:val="18"/>
          <w:szCs w:val="18"/>
        </w:rPr>
        <w:t xml:space="preserve">” represents the degree of renaturation( </w:t>
      </w:r>
      <w:r w:rsidR="00DC5ACF" w:rsidRPr="00DC5ACF">
        <w:rPr>
          <w:rFonts w:ascii="Times New Roman" w:eastAsia="宋体" w:hAnsi="Times New Roman" w:cs="Times New Roman" w:hint="eastAsia"/>
          <w:sz w:val="18"/>
          <w:szCs w:val="18"/>
        </w:rPr>
        <w:t>≥</w:t>
      </w:r>
      <w:r w:rsidR="00DC5ACF" w:rsidRPr="00DC5ACF">
        <w:rPr>
          <w:rFonts w:ascii="Times New Roman" w:eastAsia="宋体" w:hAnsi="Times New Roman" w:cs="Times New Roman"/>
          <w:sz w:val="18"/>
          <w:szCs w:val="18"/>
        </w:rPr>
        <w:t xml:space="preserve">100mAu “++”, </w:t>
      </w:r>
      <w:r w:rsidR="00DC5ACF" w:rsidRPr="00DC5ACF">
        <w:rPr>
          <w:rFonts w:ascii="Times New Roman" w:eastAsia="宋体" w:hAnsi="Times New Roman" w:cs="Times New Roman" w:hint="eastAsia"/>
          <w:sz w:val="18"/>
          <w:szCs w:val="18"/>
        </w:rPr>
        <w:t>≥</w:t>
      </w:r>
      <w:r w:rsidR="00DC5ACF" w:rsidRPr="00DC5ACF">
        <w:rPr>
          <w:rFonts w:ascii="Times New Roman" w:eastAsia="宋体" w:hAnsi="Times New Roman" w:cs="Times New Roman" w:hint="eastAsia"/>
          <w:sz w:val="18"/>
          <w:szCs w:val="18"/>
        </w:rPr>
        <w:t>2</w:t>
      </w:r>
      <w:r w:rsidR="00DC5ACF" w:rsidRPr="00DC5ACF">
        <w:rPr>
          <w:rFonts w:ascii="Times New Roman" w:eastAsia="宋体" w:hAnsi="Times New Roman" w:cs="Times New Roman"/>
          <w:sz w:val="18"/>
          <w:szCs w:val="18"/>
        </w:rPr>
        <w:t>00mAu “+++” ).</w:t>
      </w:r>
      <w:r w:rsidR="00DC5ACF" w:rsidRPr="00DC5ACF">
        <w:rPr>
          <w:rFonts w:ascii="Times New Roman" w:eastAsia="宋体" w:hAnsi="Times New Roman" w:cs="Times New Roman"/>
          <w:sz w:val="18"/>
          <w:szCs w:val="18"/>
        </w:rPr>
        <w:br/>
      </w:r>
      <w:r w:rsidR="009E2C50">
        <w:rPr>
          <w:rFonts w:ascii="Times New Roman" w:eastAsia="宋体" w:hAnsi="Times New Roman" w:cs="Times New Roman"/>
          <w:sz w:val="18"/>
          <w:szCs w:val="18"/>
          <w:vertAlign w:val="superscript"/>
        </w:rPr>
        <w:t>d</w:t>
      </w:r>
      <w:r w:rsidR="00DC5ACF" w:rsidRPr="00DC5ACF">
        <w:rPr>
          <w:rFonts w:ascii="Times New Roman" w:eastAsia="宋体" w:hAnsi="Times New Roman" w:cs="Times New Roman"/>
          <w:sz w:val="18"/>
          <w:szCs w:val="18"/>
          <w:vertAlign w:val="superscript"/>
        </w:rPr>
        <w:t xml:space="preserve"> </w:t>
      </w:r>
      <w:r w:rsidR="00DC5ACF" w:rsidRPr="00DC5ACF">
        <w:rPr>
          <w:rFonts w:ascii="Times New Roman" w:eastAsia="宋体" w:hAnsi="Times New Roman" w:cs="Times New Roman"/>
          <w:sz w:val="18"/>
          <w:szCs w:val="18"/>
        </w:rPr>
        <w:t xml:space="preserve">Protein resource: </w:t>
      </w:r>
      <w:proofErr w:type="spellStart"/>
      <w:r w:rsidR="00DC5ACF" w:rsidRPr="00DC5ACF">
        <w:rPr>
          <w:rFonts w:ascii="Times New Roman" w:eastAsia="宋体" w:hAnsi="Times New Roman" w:cs="Times New Roman"/>
          <w:sz w:val="18"/>
          <w:szCs w:val="18"/>
        </w:rPr>
        <w:t>HeV</w:t>
      </w:r>
      <w:proofErr w:type="spellEnd"/>
      <w:r w:rsidR="00DC5ACF" w:rsidRPr="00DC5ACF">
        <w:rPr>
          <w:rFonts w:ascii="Times New Roman" w:eastAsia="宋体" w:hAnsi="Times New Roman" w:cs="Times New Roman"/>
          <w:sz w:val="18"/>
          <w:szCs w:val="18"/>
        </w:rPr>
        <w:t>/Australia/Horse/1994/Hendra strain; Ebola virus nucleocapsid protein (NP) (GenBank: AF054908.1); Zaire ebolavirus (GP) (GenBank: AKG65250.1); Middle East respiratory syndrome-related coronavirus S protein (GenBank: AXN92228.1); H17N10 influenza-like virus (A/little yellow-shouldered bat/Guatemala/060/2010(H17N10)); H18N11 influenza-like virus (A/flat-faced bat/Peru/033/2010(H18N11)).</w:t>
      </w:r>
    </w:p>
    <w:p w:rsidR="009E2C50" w:rsidRPr="00DC5ACF" w:rsidRDefault="009E2C50" w:rsidP="00DC5ACF">
      <w:pPr>
        <w:rPr>
          <w:rFonts w:ascii="Times New Roman" w:eastAsia="宋体" w:hAnsi="Times New Roman" w:cs="Times New Roman"/>
          <w:color w:val="FF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vertAlign w:val="superscript"/>
        </w:rPr>
        <w:t>e</w:t>
      </w:r>
      <w:r w:rsidRPr="00DC5ACF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The peptides that had been analyzed in this article are denoted with bold letters.</w:t>
      </w:r>
    </w:p>
    <w:p w:rsidR="00DC5ACF" w:rsidRPr="00DC5ACF" w:rsidRDefault="00D6140F" w:rsidP="00DC5ACF">
      <w:pPr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  <w:t>f</w:t>
      </w:r>
      <w:r w:rsidR="00DC5ACF" w:rsidRPr="00DC5AC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DC5ACF" w:rsidRPr="00DC5ACF">
        <w:rPr>
          <w:rFonts w:ascii="Times New Roman" w:eastAsia="宋体" w:hAnsi="Times New Roman" w:cs="Times New Roman"/>
          <w:color w:val="000000"/>
          <w:sz w:val="18"/>
          <w:szCs w:val="18"/>
        </w:rPr>
        <w:t>Scoring for peptides with residues 10 or more is not available.</w:t>
      </w:r>
    </w:p>
    <w:p w:rsidR="003A6FF5" w:rsidRPr="00DC5ACF" w:rsidRDefault="003A6FF5"/>
    <w:sectPr w:rsidR="003A6FF5" w:rsidRPr="00DC5ACF" w:rsidSect="00B02B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C6EA8" w:rsidRDefault="004C6EA8" w:rsidP="003926BC">
      <w:r>
        <w:separator/>
      </w:r>
    </w:p>
  </w:endnote>
  <w:endnote w:type="continuationSeparator" w:id="0">
    <w:p w:rsidR="004C6EA8" w:rsidRDefault="004C6EA8" w:rsidP="00392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88A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C6EA8" w:rsidRDefault="004C6EA8" w:rsidP="003926BC">
      <w:r>
        <w:separator/>
      </w:r>
    </w:p>
  </w:footnote>
  <w:footnote w:type="continuationSeparator" w:id="0">
    <w:p w:rsidR="004C6EA8" w:rsidRDefault="004C6EA8" w:rsidP="003926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162"/>
    <w:rsid w:val="00011DAB"/>
    <w:rsid w:val="000520B7"/>
    <w:rsid w:val="0009792F"/>
    <w:rsid w:val="000A7CAC"/>
    <w:rsid w:val="000F4DD5"/>
    <w:rsid w:val="000F5ACD"/>
    <w:rsid w:val="001B753E"/>
    <w:rsid w:val="001C27B8"/>
    <w:rsid w:val="001D378D"/>
    <w:rsid w:val="00212BEE"/>
    <w:rsid w:val="002141E6"/>
    <w:rsid w:val="00222738"/>
    <w:rsid w:val="00225F41"/>
    <w:rsid w:val="00263170"/>
    <w:rsid w:val="00291BC5"/>
    <w:rsid w:val="002C5063"/>
    <w:rsid w:val="002E0719"/>
    <w:rsid w:val="00354162"/>
    <w:rsid w:val="00372DC4"/>
    <w:rsid w:val="00390E77"/>
    <w:rsid w:val="003926BC"/>
    <w:rsid w:val="003A6FF5"/>
    <w:rsid w:val="003F0B23"/>
    <w:rsid w:val="00461B73"/>
    <w:rsid w:val="00476984"/>
    <w:rsid w:val="004C6EA8"/>
    <w:rsid w:val="004F4592"/>
    <w:rsid w:val="005222AB"/>
    <w:rsid w:val="005628F6"/>
    <w:rsid w:val="005979F9"/>
    <w:rsid w:val="005E3D83"/>
    <w:rsid w:val="00600EAE"/>
    <w:rsid w:val="00636A5A"/>
    <w:rsid w:val="00645B41"/>
    <w:rsid w:val="00654C8A"/>
    <w:rsid w:val="00672C2C"/>
    <w:rsid w:val="00677034"/>
    <w:rsid w:val="00685AE5"/>
    <w:rsid w:val="00685F58"/>
    <w:rsid w:val="00697A02"/>
    <w:rsid w:val="006A05D6"/>
    <w:rsid w:val="006C1F1F"/>
    <w:rsid w:val="00765C63"/>
    <w:rsid w:val="0077603A"/>
    <w:rsid w:val="00787CDD"/>
    <w:rsid w:val="007A4CA4"/>
    <w:rsid w:val="00834080"/>
    <w:rsid w:val="00876341"/>
    <w:rsid w:val="00876A37"/>
    <w:rsid w:val="008827B3"/>
    <w:rsid w:val="00906CA1"/>
    <w:rsid w:val="00912AD5"/>
    <w:rsid w:val="009E2C50"/>
    <w:rsid w:val="009F3FB3"/>
    <w:rsid w:val="00A232DA"/>
    <w:rsid w:val="00A27999"/>
    <w:rsid w:val="00A36B7E"/>
    <w:rsid w:val="00A54981"/>
    <w:rsid w:val="00AC15B9"/>
    <w:rsid w:val="00AC4185"/>
    <w:rsid w:val="00AF04EC"/>
    <w:rsid w:val="00AF4C61"/>
    <w:rsid w:val="00B01DCB"/>
    <w:rsid w:val="00B02B2E"/>
    <w:rsid w:val="00B56151"/>
    <w:rsid w:val="00C010AC"/>
    <w:rsid w:val="00C6104D"/>
    <w:rsid w:val="00CA0303"/>
    <w:rsid w:val="00CF3EF5"/>
    <w:rsid w:val="00D25415"/>
    <w:rsid w:val="00D6140F"/>
    <w:rsid w:val="00DC5ACF"/>
    <w:rsid w:val="00E078AE"/>
    <w:rsid w:val="00E1020C"/>
    <w:rsid w:val="00E26507"/>
    <w:rsid w:val="00E81C90"/>
    <w:rsid w:val="00E9114D"/>
    <w:rsid w:val="00EA241B"/>
    <w:rsid w:val="00EA2F89"/>
    <w:rsid w:val="00EC573F"/>
    <w:rsid w:val="00EE09D4"/>
    <w:rsid w:val="00F37774"/>
    <w:rsid w:val="00F43CCA"/>
    <w:rsid w:val="00F90205"/>
    <w:rsid w:val="00FA1097"/>
    <w:rsid w:val="00FC3F51"/>
    <w:rsid w:val="00FE3B6E"/>
    <w:rsid w:val="00FE3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F47E68"/>
  <w15:chartTrackingRefBased/>
  <w15:docId w15:val="{7E46E270-F570-46E8-9CCC-5F2CD2B19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41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7A4CA4"/>
    <w:pPr>
      <w:widowControl w:val="0"/>
      <w:jc w:val="both"/>
    </w:pPr>
  </w:style>
  <w:style w:type="paragraph" w:styleId="a5">
    <w:name w:val="header"/>
    <w:basedOn w:val="a"/>
    <w:link w:val="a6"/>
    <w:uiPriority w:val="99"/>
    <w:unhideWhenUsed/>
    <w:rsid w:val="00392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926B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92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926BC"/>
    <w:rPr>
      <w:sz w:val="18"/>
      <w:szCs w:val="18"/>
    </w:rPr>
  </w:style>
  <w:style w:type="character" w:customStyle="1" w:styleId="fontstyle11">
    <w:name w:val="fontstyle11"/>
    <w:basedOn w:val="a0"/>
    <w:rsid w:val="001D378D"/>
    <w:rPr>
      <w:rFonts w:ascii="AdvPSA88A" w:hAnsi="AdvPSA88A" w:hint="default"/>
      <w:b w:val="0"/>
      <w:bCs w:val="0"/>
      <w:i w:val="0"/>
      <w:iCs w:val="0"/>
      <w:color w:val="000000"/>
      <w:sz w:val="14"/>
      <w:szCs w:val="14"/>
    </w:rPr>
  </w:style>
  <w:style w:type="character" w:styleId="a9">
    <w:name w:val="Hyperlink"/>
    <w:basedOn w:val="a0"/>
    <w:uiPriority w:val="99"/>
    <w:unhideWhenUsed/>
    <w:rsid w:val="00D6140F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D614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754847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5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flexpepdock.furmanlab.cs.huji.ac.il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bs.dtu.dk/services/NetMHCpan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Dan</dc:creator>
  <cp:keywords/>
  <dc:description/>
  <cp:lastModifiedBy>Lu Dan</cp:lastModifiedBy>
  <cp:revision>39</cp:revision>
  <dcterms:created xsi:type="dcterms:W3CDTF">2018-10-07T09:28:00Z</dcterms:created>
  <dcterms:modified xsi:type="dcterms:W3CDTF">2019-08-08T03:02:00Z</dcterms:modified>
</cp:coreProperties>
</file>